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2 Table.</w:t>
      </w:r>
      <w:r>
        <w:rPr/>
        <w:t xml:space="preserve"> Searching Strateg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3884"/>
        <w:gridCol w:w="2656"/>
      </w:tblGrid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tabase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arch Strategy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ults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UBMED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 Thrombopoietin [Mesh]</w:t>
            </w:r>
          </w:p>
          <w:p>
            <w:pPr>
              <w:pStyle w:val="Heading1"/>
              <w:shd w:fill="FFFFFF" w:val="clear"/>
              <w:spacing w:lineRule="atLeast" w:line="270" w:before="90" w:after="9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6"/>
                <w:szCs w:val="16"/>
              </w:rPr>
              <w:t>#2 Thrombopoietin</w:t>
            </w:r>
            <w:r>
              <w:rPr>
                <w:rFonts w:cs="Times New Roman" w:ascii="Times New Roman" w:hAnsi="Times New Roman"/>
                <w:b w:val="false"/>
                <w:color w:val="000000"/>
                <w:sz w:val="16"/>
                <w:szCs w:val="16"/>
              </w:rPr>
              <w:t>* [Title/Abstract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3 TPO [Title/Abstract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4 Eltrombopag [Supplementary Concept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#5 </w:t>
            </w:r>
            <w:bookmarkStart w:id="0" w:name="OLE_LINK21"/>
            <w:bookmarkStart w:id="1" w:name="OLE_LINK20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Romiplostim 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Supplementary Concept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6 Eltrombopag [Title/Abstract]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7 Romiplosti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Title/Abstract]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8 Nplat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Title/Abstract]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9 Promact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Title/Abstract]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10 Revolad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Title/Abstract]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#11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~#10 OR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12 "Purpura, Thrombocytopenic, Idiopathic"[MESH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13 Thrombocytopeni* [Title/Abstract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14 ITP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 15 #12 OR #13 OR #1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16 #11 and -#15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</w:rPr>
              <w:t>1654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BASE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 Thrombopoietin [</w:t>
            </w:r>
            <w:bookmarkStart w:id="2" w:name="OLE_LINK22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mtree]</w:t>
            </w:r>
            <w:bookmarkEnd w:id="2"/>
          </w:p>
          <w:p>
            <w:pPr>
              <w:pStyle w:val="Heading1"/>
              <w:shd w:fill="FFFFFF" w:val="clear"/>
              <w:spacing w:lineRule="atLeast" w:line="270" w:before="90" w:after="9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6"/>
                <w:szCs w:val="16"/>
              </w:rPr>
              <w:t>#2 Thrombopoietin</w:t>
            </w:r>
            <w:r>
              <w:rPr>
                <w:rFonts w:cs="Times New Roman" w:ascii="Times New Roman" w:hAnsi="Times New Roman"/>
                <w:b w:val="false"/>
                <w:color w:val="000000"/>
                <w:sz w:val="16"/>
                <w:szCs w:val="16"/>
              </w:rPr>
              <w:t>$ [Title/Abstract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3 TPO [Title/Abstract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#4 </w:t>
            </w:r>
            <w:bookmarkStart w:id="3" w:name="OLE_LINK23"/>
            <w:bookmarkStart w:id="4" w:name="OLE_LINK44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ltrombopag</w:t>
            </w:r>
            <w:bookmarkEnd w:id="4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bookmarkEnd w:id="3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Emtree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#5 </w:t>
            </w:r>
            <w:bookmarkStart w:id="5" w:name="OLE_LINK24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miplostim</w:t>
            </w:r>
            <w:bookmarkEnd w:id="5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[Emtree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6 Eltrombopag [Title/Abstract]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7 Romiplosti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Title/Abstract]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#8 </w:t>
            </w:r>
            <w:bookmarkStart w:id="6" w:name="OLE_LINK25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plate</w:t>
            </w:r>
            <w:bookmarkEnd w:id="6"/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Title/Abstract]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#9 </w:t>
            </w:r>
            <w:bookmarkStart w:id="7" w:name="OLE_LINK26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macta</w:t>
            </w:r>
            <w:bookmarkEnd w:id="7"/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Title/Abstract]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#10 </w:t>
            </w:r>
            <w:bookmarkStart w:id="8" w:name="OLE_LINK28"/>
            <w:bookmarkStart w:id="9" w:name="OLE_LINK27"/>
            <w:bookmarkStart w:id="10" w:name="OLE_LINK29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volade</w:t>
            </w:r>
            <w:bookmarkEnd w:id="10"/>
            <w:r>
              <w:rPr>
                <w:rFonts w:cs="Times New Roman" w:ascii="Times New Roman" w:hAnsi="Times New Roman"/>
              </w:rPr>
              <w:t xml:space="preserve"> </w:t>
            </w:r>
            <w:bookmarkEnd w:id="8"/>
            <w:bookmarkEnd w:id="9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Title/Abstract]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#11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~#10 OR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12 "Purpura, Thrombocytopenic, Idiopathic"[Emtree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#13 </w:t>
            </w:r>
            <w:bookmarkStart w:id="11" w:name="OLE_LINK30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hrombocytopeni$ </w:t>
            </w:r>
            <w:bookmarkEnd w:id="11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Title/Abstract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#14 </w:t>
            </w:r>
            <w:bookmarkStart w:id="12" w:name="OLE_LINK32"/>
            <w:bookmarkStart w:id="13" w:name="OLE_LINK31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TP</w:t>
            </w:r>
            <w:bookmarkEnd w:id="12"/>
            <w:bookmarkEnd w:id="13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[Title/Abstract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 15 #12 OR #13 OR #1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16 #11 and -#15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5</w:t>
            </w:r>
          </w:p>
        </w:tc>
      </w:tr>
      <w:tr>
        <w:trPr/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CHRANE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 Thrombopoietin [Title/Abstract/Key word]</w:t>
            </w:r>
          </w:p>
          <w:p>
            <w:pPr>
              <w:pStyle w:val="Heading1"/>
              <w:shd w:fill="FFFFFF" w:val="clear"/>
              <w:spacing w:lineRule="atLeast" w:line="270" w:before="90" w:after="90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16"/>
                <w:szCs w:val="16"/>
              </w:rPr>
              <w:t>#2 Thrombopoietin</w:t>
            </w:r>
            <w:r>
              <w:rPr>
                <w:rFonts w:cs="Times New Roman" w:ascii="Times New Roman" w:hAnsi="Times New Roman"/>
                <w:b w:val="false"/>
                <w:color w:val="000000"/>
                <w:sz w:val="16"/>
                <w:szCs w:val="16"/>
              </w:rPr>
              <w:t>* [Title/Abstract/Key word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3 TPO [Title/Abstract/Key word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6 Eltrombopag [Title/Abstract/Key word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#7 </w:t>
            </w:r>
            <w:bookmarkStart w:id="14" w:name="OLE_LINK39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miplostim</w:t>
            </w:r>
            <w:bookmarkEnd w:id="14"/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Title/Abstract/Key word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8 Nplat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Title/Abstract/Key word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9 Promact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Title/Abstract/Key word]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10 Revolad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Title/Abstract/Key word]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#11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~#10 OR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12 "Purpura, Thrombocytopenic, Idiopathic" [Title/Abstract/Key word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13</w:t>
            </w:r>
            <w:bookmarkStart w:id="15" w:name="OLE_LINK40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bookmarkStart w:id="16" w:name="OLE_LINK41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rombocytopeni</w:t>
            </w:r>
            <w:bookmarkEnd w:id="15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  <w:bookmarkEnd w:id="16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[Title/Abstract/Key word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14 ITP [Title/Abstract/Key word]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 15 #12 OR #13 OR #1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16 #11 and -#15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Calibri" w:hAnsi="Calibri" w:eastAsia="宋体;SimSun" w:cs="Times New Roman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5T13:38:00Z</dcterms:created>
  <dc:creator>张家兴</dc:creator>
  <dc:description/>
  <cp:keywords/>
  <dc:language>en-US</dc:language>
  <cp:lastModifiedBy>Office 365</cp:lastModifiedBy>
  <dcterms:modified xsi:type="dcterms:W3CDTF">2018-05-25T13:38:00Z</dcterms:modified>
  <cp:revision>2</cp:revision>
  <dc:subject/>
  <dc:title/>
</cp:coreProperties>
</file>